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63D0F" w14:textId="14F95C53" w:rsidR="00520A3D" w:rsidRPr="002C5761" w:rsidRDefault="00520A3D" w:rsidP="00520A3D">
      <w:pPr>
        <w:spacing w:after="0" w:line="228" w:lineRule="auto"/>
        <w:jc w:val="both"/>
        <w:rPr>
          <w:color w:val="000000"/>
          <w:sz w:val="18"/>
          <w:szCs w:val="18"/>
          <w:lang w:val="en-US"/>
        </w:rPr>
      </w:pPr>
      <w:r w:rsidRPr="002C5761">
        <w:rPr>
          <w:b/>
          <w:color w:val="000000"/>
          <w:sz w:val="18"/>
          <w:szCs w:val="18"/>
          <w:lang w:val="en-US"/>
        </w:rPr>
        <w:t>S</w:t>
      </w:r>
      <w:r>
        <w:rPr>
          <w:b/>
          <w:color w:val="000000"/>
          <w:sz w:val="18"/>
          <w:szCs w:val="18"/>
          <w:lang w:val="en-US"/>
        </w:rPr>
        <w:t>2</w:t>
      </w:r>
      <w:r w:rsidR="00BA5D8A">
        <w:rPr>
          <w:b/>
          <w:color w:val="000000"/>
          <w:sz w:val="18"/>
          <w:szCs w:val="18"/>
          <w:lang w:val="en-US"/>
        </w:rPr>
        <w:t xml:space="preserve"> Table</w:t>
      </w:r>
      <w:r w:rsidRPr="002C5761">
        <w:rPr>
          <w:b/>
          <w:color w:val="000000"/>
          <w:sz w:val="18"/>
          <w:szCs w:val="18"/>
          <w:lang w:val="en-US"/>
        </w:rPr>
        <w:t xml:space="preserve">. </w:t>
      </w:r>
      <w:r w:rsidRPr="002C5761">
        <w:rPr>
          <w:color w:val="000000"/>
          <w:sz w:val="18"/>
          <w:szCs w:val="18"/>
          <w:lang w:val="en-US"/>
        </w:rPr>
        <w:t>Internal consistency of the Carer-QoL-7D</w:t>
      </w:r>
    </w:p>
    <w:p w14:paraId="6BD15C36" w14:textId="77777777" w:rsidR="00520A3D" w:rsidRPr="00741213" w:rsidRDefault="00520A3D" w:rsidP="00520A3D">
      <w:pPr>
        <w:spacing w:after="0" w:line="240" w:lineRule="auto"/>
        <w:rPr>
          <w:rFonts w:asciiTheme="minorHAnsi" w:eastAsia="Times New Roman" w:hAnsiTheme="minorHAnsi" w:cstheme="minorHAnsi"/>
          <w:sz w:val="18"/>
          <w:szCs w:val="18"/>
          <w:lang w:val="en-US"/>
        </w:rPr>
      </w:pPr>
    </w:p>
    <w:tbl>
      <w:tblPr>
        <w:tblW w:w="8788" w:type="dxa"/>
        <w:tblLayout w:type="fixed"/>
        <w:tblLook w:val="0400" w:firstRow="0" w:lastRow="0" w:firstColumn="0" w:lastColumn="0" w:noHBand="0" w:noVBand="1"/>
      </w:tblPr>
      <w:tblGrid>
        <w:gridCol w:w="4677"/>
        <w:gridCol w:w="1372"/>
        <w:gridCol w:w="1430"/>
        <w:gridCol w:w="1309"/>
      </w:tblGrid>
      <w:tr w:rsidR="00520A3D" w:rsidRPr="000C3101" w14:paraId="173440CA" w14:textId="77777777" w:rsidTr="00D263F8">
        <w:trPr>
          <w:trHeight w:val="253"/>
        </w:trPr>
        <w:tc>
          <w:tcPr>
            <w:tcW w:w="4677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CB75E2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763917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b/>
                <w:sz w:val="16"/>
                <w:szCs w:val="16"/>
                <w:lang w:val="en-US"/>
              </w:rPr>
              <w:t>Alpha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7906F6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b/>
                <w:sz w:val="16"/>
                <w:szCs w:val="16"/>
                <w:lang w:val="en-US"/>
              </w:rPr>
              <w:t>Item-test correlatio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0D02E1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b/>
                <w:sz w:val="16"/>
                <w:szCs w:val="16"/>
                <w:lang w:val="en-US"/>
              </w:rPr>
              <w:t>Item-rest correlation*</w:t>
            </w:r>
          </w:p>
        </w:tc>
      </w:tr>
      <w:tr w:rsidR="00520A3D" w:rsidRPr="000C3101" w14:paraId="7958FA7D" w14:textId="77777777" w:rsidTr="00D263F8">
        <w:trPr>
          <w:trHeight w:val="253"/>
        </w:trPr>
        <w:tc>
          <w:tcPr>
            <w:tcW w:w="46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A6510F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0C3101"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Fulfillment</w:t>
            </w: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8097D2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4D384C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756963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12</w:t>
            </w:r>
          </w:p>
        </w:tc>
      </w:tr>
      <w:tr w:rsidR="00520A3D" w:rsidRPr="000C3101" w14:paraId="271E05DC" w14:textId="77777777" w:rsidTr="00D263F8">
        <w:trPr>
          <w:trHeight w:val="253"/>
        </w:trPr>
        <w:tc>
          <w:tcPr>
            <w:tcW w:w="46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8E9374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Relational problems</w:t>
            </w:r>
          </w:p>
        </w:tc>
        <w:tc>
          <w:tcPr>
            <w:tcW w:w="137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BBC7B2" w14:textId="77777777" w:rsidR="00520A3D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E8C97D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30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868160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34</w:t>
            </w:r>
          </w:p>
        </w:tc>
      </w:tr>
      <w:tr w:rsidR="00520A3D" w:rsidRPr="00753A0A" w14:paraId="2EA2E538" w14:textId="77777777" w:rsidTr="00D263F8">
        <w:trPr>
          <w:trHeight w:val="253"/>
        </w:trPr>
        <w:tc>
          <w:tcPr>
            <w:tcW w:w="46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D3956C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 xml:space="preserve">Mental health problems </w:t>
            </w:r>
          </w:p>
        </w:tc>
        <w:tc>
          <w:tcPr>
            <w:tcW w:w="137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183B88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B0AE70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30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20FD52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5</w:t>
            </w:r>
          </w:p>
        </w:tc>
      </w:tr>
      <w:tr w:rsidR="00520A3D" w:rsidRPr="000C3101" w14:paraId="7BE56944" w14:textId="77777777" w:rsidTr="00D263F8">
        <w:trPr>
          <w:trHeight w:val="253"/>
        </w:trPr>
        <w:tc>
          <w:tcPr>
            <w:tcW w:w="46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05230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0C3101"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 xml:space="preserve">Financial </w:t>
            </w: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 xml:space="preserve">problems </w:t>
            </w:r>
          </w:p>
        </w:tc>
        <w:tc>
          <w:tcPr>
            <w:tcW w:w="137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9DC1CB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207817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30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BE10D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48</w:t>
            </w:r>
          </w:p>
        </w:tc>
      </w:tr>
      <w:tr w:rsidR="00520A3D" w:rsidRPr="00753A0A" w14:paraId="50E3BAD8" w14:textId="77777777" w:rsidTr="00D263F8">
        <w:trPr>
          <w:trHeight w:val="253"/>
        </w:trPr>
        <w:tc>
          <w:tcPr>
            <w:tcW w:w="46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0442BA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0C3101"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Problems</w:t>
            </w: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 xml:space="preserve"> with daily activities </w:t>
            </w:r>
          </w:p>
        </w:tc>
        <w:tc>
          <w:tcPr>
            <w:tcW w:w="137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809822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5943E5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30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8E5F1D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33</w:t>
            </w:r>
          </w:p>
        </w:tc>
      </w:tr>
      <w:tr w:rsidR="00520A3D" w:rsidRPr="00753A0A" w14:paraId="45C6730D" w14:textId="77777777" w:rsidTr="00D263F8">
        <w:trPr>
          <w:trHeight w:val="253"/>
        </w:trPr>
        <w:tc>
          <w:tcPr>
            <w:tcW w:w="46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83CC1B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Support from others</w:t>
            </w:r>
          </w:p>
        </w:tc>
        <w:tc>
          <w:tcPr>
            <w:tcW w:w="137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3A0745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43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35A547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126C03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0.07</w:t>
            </w:r>
          </w:p>
        </w:tc>
      </w:tr>
      <w:tr w:rsidR="00520A3D" w:rsidRPr="00753A0A" w14:paraId="2DD730A9" w14:textId="77777777" w:rsidTr="00D263F8">
        <w:trPr>
          <w:trHeight w:val="253"/>
        </w:trPr>
        <w:tc>
          <w:tcPr>
            <w:tcW w:w="467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3889E5" w14:textId="77777777" w:rsidR="00520A3D" w:rsidRPr="000C3101" w:rsidRDefault="00520A3D" w:rsidP="00D263F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0C3101"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Ph</w:t>
            </w:r>
            <w:r>
              <w:rPr>
                <w:rFonts w:asciiTheme="minorHAnsi" w:eastAsia="Palatino Linotype" w:hAnsiTheme="minorHAnsi" w:cstheme="minorHAnsi"/>
                <w:sz w:val="16"/>
                <w:szCs w:val="16"/>
                <w:lang w:val="en-US"/>
              </w:rPr>
              <w:t>ysical health problem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EFDAB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265D0B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C3341" w14:textId="77777777" w:rsidR="00520A3D" w:rsidRPr="000C3101" w:rsidRDefault="00520A3D" w:rsidP="00D263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520A3D" w:rsidRPr="00741213" w14:paraId="27C9D8AA" w14:textId="77777777" w:rsidTr="00D263F8">
        <w:trPr>
          <w:trHeight w:val="253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729A63" w14:textId="77777777" w:rsidR="00520A3D" w:rsidRPr="00741213" w:rsidRDefault="00520A3D" w:rsidP="00D263F8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  <w:t>Total sca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999D62" w14:textId="77777777" w:rsidR="00520A3D" w:rsidRPr="00741213" w:rsidRDefault="00520A3D" w:rsidP="00D263F8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</w:pPr>
            <w:r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379523" w14:textId="77777777" w:rsidR="00520A3D" w:rsidRPr="00741213" w:rsidRDefault="00520A3D" w:rsidP="00D263F8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614611" w14:textId="77777777" w:rsidR="00520A3D" w:rsidRPr="00741213" w:rsidRDefault="00520A3D" w:rsidP="00D263F8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16"/>
                <w:szCs w:val="16"/>
                <w:lang w:val="en-US"/>
              </w:rPr>
            </w:pPr>
          </w:p>
        </w:tc>
      </w:tr>
    </w:tbl>
    <w:p w14:paraId="0589A71C" w14:textId="77777777" w:rsidR="00520A3D" w:rsidRPr="00A17220" w:rsidRDefault="00520A3D" w:rsidP="00520A3D">
      <w:pPr>
        <w:spacing w:after="0" w:line="228" w:lineRule="auto"/>
        <w:jc w:val="both"/>
        <w:rPr>
          <w:sz w:val="14"/>
          <w:lang w:val="en-US"/>
        </w:rPr>
      </w:pPr>
      <w:r w:rsidRPr="00A17220">
        <w:rPr>
          <w:sz w:val="14"/>
          <w:lang w:val="en-US"/>
        </w:rPr>
        <w:t>Alpha: Cronbach’s Alpha values for the scales composed by all items but the one indicated in each row</w:t>
      </w:r>
    </w:p>
    <w:p w14:paraId="0CDC9D3D" w14:textId="77777777" w:rsidR="00520A3D" w:rsidRPr="00A17220" w:rsidRDefault="00520A3D" w:rsidP="00520A3D">
      <w:pPr>
        <w:spacing w:after="0" w:line="228" w:lineRule="auto"/>
        <w:jc w:val="both"/>
        <w:rPr>
          <w:sz w:val="14"/>
          <w:lang w:val="en-US"/>
        </w:rPr>
      </w:pPr>
      <w:r w:rsidRPr="00A17220">
        <w:rPr>
          <w:sz w:val="14"/>
          <w:lang w:val="en-US"/>
        </w:rPr>
        <w:t>Item-test correlation: correlation between the item and the total scale</w:t>
      </w:r>
    </w:p>
    <w:p w14:paraId="0688EC41" w14:textId="77777777" w:rsidR="00520A3D" w:rsidRPr="00A17220" w:rsidRDefault="00520A3D" w:rsidP="00520A3D">
      <w:pPr>
        <w:spacing w:after="0" w:line="228" w:lineRule="auto"/>
        <w:jc w:val="both"/>
        <w:rPr>
          <w:sz w:val="14"/>
          <w:lang w:val="en-US"/>
        </w:rPr>
      </w:pPr>
      <w:r w:rsidRPr="00A17220">
        <w:rPr>
          <w:sz w:val="14"/>
          <w:lang w:val="en-US"/>
        </w:rPr>
        <w:t>Item-rest correlation: correlation between the item and the scale composed by the rest of items</w:t>
      </w:r>
    </w:p>
    <w:p w14:paraId="4DDC2AD7" w14:textId="77777777" w:rsidR="00520A3D" w:rsidRPr="00690234" w:rsidRDefault="00520A3D" w:rsidP="00520A3D">
      <w:pPr>
        <w:rPr>
          <w:sz w:val="14"/>
          <w:lang w:val="en-US"/>
        </w:rPr>
      </w:pPr>
    </w:p>
    <w:p w14:paraId="1A258CD7" w14:textId="77777777" w:rsidR="00456331" w:rsidRPr="00520A3D" w:rsidRDefault="00456331">
      <w:pPr>
        <w:rPr>
          <w:lang w:val="en-US"/>
        </w:rPr>
      </w:pPr>
    </w:p>
    <w:sectPr w:rsidR="00456331" w:rsidRPr="00520A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3D"/>
    <w:rsid w:val="001B6029"/>
    <w:rsid w:val="00456331"/>
    <w:rsid w:val="00520A3D"/>
    <w:rsid w:val="00775AD6"/>
    <w:rsid w:val="00BA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039B8"/>
  <w15:chartTrackingRefBased/>
  <w15:docId w15:val="{D067B25A-066C-B84B-8643-FE3BA05D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A3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20A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0A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0A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0A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0A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0A3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0A3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0A3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0A3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0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0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0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0A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0A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0A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0A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0A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0A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20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20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20A3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20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0A3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20A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0A3D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20A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0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0A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0A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Villa Garcia</dc:creator>
  <cp:keywords/>
  <dc:description/>
  <cp:lastModifiedBy>Lorena Villa Garcia</cp:lastModifiedBy>
  <cp:revision>2</cp:revision>
  <dcterms:created xsi:type="dcterms:W3CDTF">2024-08-01T04:52:00Z</dcterms:created>
  <dcterms:modified xsi:type="dcterms:W3CDTF">2024-08-01T05:04:00Z</dcterms:modified>
</cp:coreProperties>
</file>